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13D26C07" w:rsidR="00DB4B2C" w:rsidRPr="008C47EA" w:rsidRDefault="00C06A9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Appendix.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EBE9228" w:rsidR="00DB4B2C" w:rsidRPr="00410502" w:rsidRDefault="000A08E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2CC00F5" w:rsidR="00DB4B2C" w:rsidRPr="00410502" w:rsidRDefault="000A08EF"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E38BB71" w:rsidR="00DB4B2C" w:rsidRPr="00410502" w:rsidRDefault="000A08EF"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1B82A5D" w:rsidR="00DB4B2C" w:rsidRPr="00410502" w:rsidRDefault="000A08EF"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2295D2E" w:rsidR="00DB4B2C" w:rsidRPr="00410502" w:rsidRDefault="000A08EF"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42FBE01" w:rsidR="00DB4B2C" w:rsidRPr="00410502" w:rsidRDefault="000A08EF"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D1AC833" w:rsidR="00DB4B2C" w:rsidRPr="00410502" w:rsidRDefault="000A08EF"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19FDF67" w:rsidR="00DB4B2C" w:rsidRPr="00410502" w:rsidRDefault="003010B7"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5E25C8F" w:rsidR="00DB4B2C" w:rsidRPr="00410502" w:rsidRDefault="003010B7"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CE9DDD0" w:rsidR="00DB4B2C" w:rsidRPr="00410502" w:rsidRDefault="003010B7"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26C85C5" w:rsidR="00DB4B2C" w:rsidRPr="00410502" w:rsidRDefault="003010B7"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2AF839F" w:rsidR="00DB4B2C" w:rsidRPr="00410502" w:rsidRDefault="003010B7"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3434C5B" w:rsidR="00DB4B2C" w:rsidRPr="00410502" w:rsidRDefault="003010B7"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452806C" w:rsidR="00DB4B2C" w:rsidRPr="00410502" w:rsidRDefault="003010B7"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DA2D2CB" w:rsidR="00DB4B2C" w:rsidRPr="00410502" w:rsidRDefault="003010B7" w:rsidP="006B2B65">
                <w:pPr>
                  <w:rPr>
                    <w:rFonts w:ascii="Arial" w:hAnsi="Arial" w:cs="Arial"/>
                    <w:sz w:val="20"/>
                    <w:szCs w:val="20"/>
                  </w:rPr>
                </w:pPr>
                <w:r>
                  <w:rPr>
                    <w:rFonts w:ascii="Arial" w:hAnsi="Arial" w:cs="Arial"/>
                    <w:sz w:val="20"/>
                    <w:szCs w:val="20"/>
                  </w:rPr>
                  <w:t>11-2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EEB2135" w:rsidR="00DB4B2C" w:rsidRPr="00410502" w:rsidRDefault="003010B7" w:rsidP="006B2B65">
                <w:pPr>
                  <w:rPr>
                    <w:rFonts w:ascii="Arial" w:hAnsi="Arial" w:cs="Arial"/>
                    <w:sz w:val="20"/>
                    <w:szCs w:val="20"/>
                  </w:rPr>
                </w:pPr>
                <w:r>
                  <w:rPr>
                    <w:rFonts w:ascii="Arial" w:hAnsi="Arial" w:cs="Arial"/>
                    <w:sz w:val="20"/>
                    <w:szCs w:val="20"/>
                  </w:rPr>
                  <w:t>2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0349C8E" w:rsidR="00DB4B2C" w:rsidRPr="00410502" w:rsidRDefault="003010B7" w:rsidP="006B2B65">
                <w:pPr>
                  <w:rPr>
                    <w:rFonts w:ascii="Arial" w:hAnsi="Arial" w:cs="Arial"/>
                    <w:sz w:val="20"/>
                    <w:szCs w:val="20"/>
                  </w:rPr>
                </w:pPr>
                <w:r>
                  <w:rPr>
                    <w:rFonts w:ascii="Arial" w:hAnsi="Arial" w:cs="Arial"/>
                    <w:sz w:val="20"/>
                    <w:szCs w:val="20"/>
                  </w:rPr>
                  <w:t>26-3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DD43C96" w:rsidR="00DB4B2C" w:rsidRPr="00410502" w:rsidRDefault="003010B7" w:rsidP="006B2B65">
                <w:pPr>
                  <w:rPr>
                    <w:rFonts w:ascii="Arial" w:hAnsi="Arial" w:cs="Arial"/>
                    <w:sz w:val="20"/>
                    <w:szCs w:val="20"/>
                  </w:rPr>
                </w:pPr>
                <w:r>
                  <w:rPr>
                    <w:rFonts w:ascii="Arial" w:hAnsi="Arial" w:cs="Arial"/>
                    <w:sz w:val="20"/>
                    <w:szCs w:val="20"/>
                  </w:rPr>
                  <w:t>26-3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572AC86" w:rsidR="00DB4B2C" w:rsidRPr="00410502" w:rsidRDefault="003576B9" w:rsidP="006B2B65">
                <w:pPr>
                  <w:rPr>
                    <w:rFonts w:ascii="Arial" w:hAnsi="Arial" w:cs="Arial"/>
                    <w:sz w:val="20"/>
                    <w:szCs w:val="20"/>
                  </w:rPr>
                </w:pPr>
                <w:r>
                  <w:rPr>
                    <w:rFonts w:ascii="Arial" w:hAnsi="Arial" w:cs="Arial"/>
                    <w:sz w:val="20"/>
                    <w:szCs w:val="20"/>
                  </w:rPr>
                  <w:t>30-3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A280BD9" w:rsidR="00DB4B2C" w:rsidRPr="00410502" w:rsidRDefault="003576B9" w:rsidP="006B2B65">
                <w:pPr>
                  <w:rPr>
                    <w:rFonts w:ascii="Arial" w:hAnsi="Arial" w:cs="Arial"/>
                    <w:sz w:val="20"/>
                    <w:szCs w:val="20"/>
                  </w:rPr>
                </w:pPr>
                <w:r>
                  <w:rPr>
                    <w:rFonts w:ascii="Arial" w:hAnsi="Arial" w:cs="Arial"/>
                    <w:sz w:val="20"/>
                    <w:szCs w:val="20"/>
                  </w:rPr>
                  <w:t>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FB584AF" w:rsidR="00DB4B2C" w:rsidRPr="00410502" w:rsidRDefault="003576B9" w:rsidP="006B2B65">
                <w:pPr>
                  <w:rPr>
                    <w:rFonts w:ascii="Arial" w:hAnsi="Arial" w:cs="Arial"/>
                    <w:sz w:val="20"/>
                    <w:szCs w:val="20"/>
                  </w:rPr>
                </w:pPr>
                <w:r>
                  <w:rPr>
                    <w:rFonts w:ascii="Arial" w:hAnsi="Arial" w:cs="Arial"/>
                    <w:sz w:val="20"/>
                    <w:szCs w:val="20"/>
                  </w:rPr>
                  <w:t>32-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042A2C3" w:rsidR="00DB4B2C" w:rsidRPr="00410502" w:rsidRDefault="003576B9"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FBA244" w14:textId="77777777" w:rsidR="00235683" w:rsidRDefault="00235683" w:rsidP="008F00FC">
      <w:pPr>
        <w:spacing w:after="0" w:line="240" w:lineRule="auto"/>
      </w:pPr>
      <w:r>
        <w:separator/>
      </w:r>
    </w:p>
  </w:endnote>
  <w:endnote w:type="continuationSeparator" w:id="0">
    <w:p w14:paraId="41CFE0B5" w14:textId="77777777" w:rsidR="00235683" w:rsidRDefault="0023568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C06A9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4B221A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71A456" w14:textId="77777777" w:rsidR="00235683" w:rsidRDefault="00235683" w:rsidP="008F00FC">
      <w:pPr>
        <w:spacing w:after="0" w:line="240" w:lineRule="auto"/>
      </w:pPr>
      <w:r>
        <w:separator/>
      </w:r>
    </w:p>
  </w:footnote>
  <w:footnote w:type="continuationSeparator" w:id="0">
    <w:p w14:paraId="22BD4739" w14:textId="77777777" w:rsidR="00235683" w:rsidRDefault="0023568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11369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B10CD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A08EF"/>
    <w:rsid w:val="00102EB3"/>
    <w:rsid w:val="00105EFB"/>
    <w:rsid w:val="00114815"/>
    <w:rsid w:val="001200B5"/>
    <w:rsid w:val="00167758"/>
    <w:rsid w:val="00177075"/>
    <w:rsid w:val="001B33BA"/>
    <w:rsid w:val="001B77A0"/>
    <w:rsid w:val="001C6DDD"/>
    <w:rsid w:val="002022D5"/>
    <w:rsid w:val="00213374"/>
    <w:rsid w:val="00217418"/>
    <w:rsid w:val="002334AE"/>
    <w:rsid w:val="00235683"/>
    <w:rsid w:val="00242A48"/>
    <w:rsid w:val="00264424"/>
    <w:rsid w:val="00281BCD"/>
    <w:rsid w:val="002B476F"/>
    <w:rsid w:val="002B4FCC"/>
    <w:rsid w:val="002F5FA3"/>
    <w:rsid w:val="003010B7"/>
    <w:rsid w:val="00302934"/>
    <w:rsid w:val="00313A2A"/>
    <w:rsid w:val="00322A8A"/>
    <w:rsid w:val="00323E65"/>
    <w:rsid w:val="00334101"/>
    <w:rsid w:val="00347431"/>
    <w:rsid w:val="003576B9"/>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6A95"/>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A35A861F-A88E-475E-9222-A72DC108E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52BF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882</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n off31</cp:lastModifiedBy>
  <cp:revision>4</cp:revision>
  <cp:lastPrinted>2018-11-16T17:06:00Z</cp:lastPrinted>
  <dcterms:created xsi:type="dcterms:W3CDTF">2021-02-17T09:50:00Z</dcterms:created>
  <dcterms:modified xsi:type="dcterms:W3CDTF">2021-04-10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